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F7E54" w14:textId="6DD6C856" w:rsidR="0033608B" w:rsidRPr="000342E0" w:rsidRDefault="0033608B" w:rsidP="0033608B">
      <w:pPr>
        <w:rPr>
          <w:rFonts w:ascii="Times New Roman" w:hAnsi="Times New Roman" w:cs="Times New Roman"/>
          <w:b/>
          <w:bCs/>
        </w:rPr>
      </w:pPr>
      <w:r w:rsidRPr="000342E0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431B84" wp14:editId="228374B1">
                <wp:simplePos x="0" y="0"/>
                <wp:positionH relativeFrom="column">
                  <wp:posOffset>1094740</wp:posOffset>
                </wp:positionH>
                <wp:positionV relativeFrom="paragraph">
                  <wp:posOffset>13600430</wp:posOffset>
                </wp:positionV>
                <wp:extent cx="9758172" cy="307777"/>
                <wp:effectExtent l="0" t="0" r="0" b="0"/>
                <wp:wrapNone/>
                <wp:docPr id="9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5817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1DFFE6" w14:textId="77777777" w:rsidR="0033608B" w:rsidRDefault="0033608B" w:rsidP="0033608B">
                            <w:pP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8"/>
                                <w:szCs w:val="28"/>
                              </w:rPr>
                              <w:t xml:space="preserve">LAR: Luminal androgen receptor; MSL: Mesenchymal stem like; Immun.: Immunomodulatory; BL1: Basal like 1; BL2: Basal like 2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431B84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86.2pt;margin-top:1070.9pt;width:768.35pt;height:24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" filled="f" stroked="f">
                <v:textbox style="mso-fit-shape-to-text:t">
                  <w:txbxContent>
                    <w:p w14:paraId="031DFFE6" w14:textId="77777777" w:rsidR="0033608B" w:rsidRDefault="0033608B" w:rsidP="0033608B">
                      <w:pP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8"/>
                          <w:szCs w:val="28"/>
                        </w:rPr>
                        <w:t xml:space="preserve">LAR: Luminal androgen receptor; MSL: Mesenchymal stem like; Immun.: Immunomodulatory; BL1: Basal like 1; BL2: Basal like 2 </w:t>
                      </w:r>
                    </w:p>
                  </w:txbxContent>
                </v:textbox>
              </v:shape>
            </w:pict>
          </mc:Fallback>
        </mc:AlternateContent>
      </w:r>
      <w:r w:rsidRPr="000342E0">
        <w:rPr>
          <w:rFonts w:ascii="Times New Roman" w:hAnsi="Times New Roman" w:cs="Times New Roman"/>
          <w:b/>
          <w:bCs/>
        </w:rPr>
        <w:t>Supplementary Table S</w:t>
      </w:r>
      <w:r w:rsidR="00CB56FE" w:rsidRPr="000342E0">
        <w:rPr>
          <w:rFonts w:ascii="Times New Roman" w:hAnsi="Times New Roman" w:cs="Times New Roman"/>
          <w:b/>
          <w:bCs/>
        </w:rPr>
        <w:t>5</w:t>
      </w:r>
      <w:r w:rsidRPr="000342E0">
        <w:rPr>
          <w:rFonts w:ascii="Times New Roman" w:hAnsi="Times New Roman" w:cs="Times New Roman"/>
          <w:b/>
          <w:bCs/>
        </w:rPr>
        <w:t>: Primers for the GD3S upstream promoter region used in ChIP-qPCR.</w:t>
      </w:r>
    </w:p>
    <w:tbl>
      <w:tblPr>
        <w:tblStyle w:val="GridTable5Dark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435"/>
        <w:gridCol w:w="4629"/>
        <w:gridCol w:w="2306"/>
      </w:tblGrid>
      <w:tr w:rsidR="0033608B" w:rsidRPr="000342E0" w14:paraId="5C22EC1D" w14:textId="77777777" w:rsidTr="009E3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716E5153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 </w:t>
            </w:r>
          </w:p>
        </w:tc>
        <w:tc>
          <w:tcPr>
            <w:tcW w:w="462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3032E42D" w14:textId="77777777" w:rsidR="0033608B" w:rsidRPr="000342E0" w:rsidRDefault="0033608B" w:rsidP="009E3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quence</w:t>
            </w:r>
          </w:p>
        </w:tc>
        <w:tc>
          <w:tcPr>
            <w:tcW w:w="230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2B68521D" w14:textId="77777777" w:rsidR="0033608B" w:rsidRPr="000342E0" w:rsidRDefault="0033608B" w:rsidP="009E3E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mplicon size, bp </w:t>
            </w:r>
          </w:p>
        </w:tc>
      </w:tr>
      <w:tr w:rsidR="0033608B" w:rsidRPr="000342E0" w14:paraId="0A186A01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top w:val="single" w:sz="4" w:space="0" w:color="auto"/>
              <w:left w:val="none" w:sz="0" w:space="0" w:color="auto"/>
            </w:tcBorders>
            <w:shd w:val="clear" w:color="auto" w:fill="auto"/>
            <w:noWrap/>
            <w:hideMark/>
          </w:tcPr>
          <w:p w14:paraId="42C8FC9C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1</w:t>
            </w:r>
          </w:p>
        </w:tc>
        <w:tc>
          <w:tcPr>
            <w:tcW w:w="46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8FD1FA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772D7A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3608B" w:rsidRPr="000342E0" w14:paraId="1B9DB2AC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5A7632E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6194CC1A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TATCCAAAGCCCAGGCAA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2466ECF8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</w:tr>
      <w:tr w:rsidR="0033608B" w:rsidRPr="000342E0" w14:paraId="6C824181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BDC3C64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1B057BE2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CCAGAAATCTCTGTCCTACTT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3C6E3F61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2754A969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C17E6D3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1BFF1B53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24C7FD7F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0D02955D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5F3E46D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2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288F2E26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17EA27B9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325F7922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728CA42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2E405A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TGATTTACCTAAGTAGGACAGAGATT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70BA33BB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33608B" w:rsidRPr="000342E0" w14:paraId="463EFDC0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3B6CBEB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66B9C38C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TGGTACCTTTGTCTAGCATCC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7F8FAF24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20852329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9998A62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125ED76D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5B7B33F5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4973B6C2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EA2979D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3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2E9F32F6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2C72C170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EC08EBD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7371ED8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18A733AA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TCAGTGGAGACGGATGCTA 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6175C983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</w:tr>
      <w:tr w:rsidR="0033608B" w:rsidRPr="000342E0" w14:paraId="043083E0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C30D4EF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8659A6F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ATAGCTCGGGTACCTCCTA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2CE26459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321A8D25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43FDE2C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313B27DC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4574EFA6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65EB6CE7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FA5961D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4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4E7CAFED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2075E553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64B1C0B1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3BDCC43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7351E0D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AATGGCTAACAGCGACTCTC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272C2C71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33608B" w:rsidRPr="000342E0" w14:paraId="56FEAC2C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23A37BF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5E794E03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AACACTAGACCTCAAGATGTCAC 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6EB2A8B2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E361A57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3200967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7F1559B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7120464E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57340A9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C9D6D1E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5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E701F4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6E6D62C6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AE9DED0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184819D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36D455E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TCCAAGGCAATGTGACATCTT 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020AFF1E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33608B" w:rsidRPr="000342E0" w14:paraId="59F968C3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915C540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533D2A8D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 ACACACACACACACACACA 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6C963844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37322336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034D595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15F29FAE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17E494EE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0297E0EA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97DA3AA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6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03FC6A75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058CB8BD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6F425738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79C119B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595C1B4F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 TGTGTGTGTGTGTGTGTGT 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3D9098CA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33608B" w:rsidRPr="000342E0" w14:paraId="5EC24703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F18F761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5BD71DC7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GCTAATATCCTGATCCTTCGACAA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669E3774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10563796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E2B312E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3A0A8B8D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419871E5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447E3904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69F1D5A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7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135F7D0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7E70B289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5771AEF2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95E230C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6B735FF8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GCCACACTCAGGGACTGATA 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44359A6A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</w:tr>
      <w:tr w:rsidR="0033608B" w:rsidRPr="000342E0" w14:paraId="45F02F4F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F515CF8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2F6874E1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GCCTCCTTCGACCCGAT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5558ACF6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E7CB0C7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A53D0A7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6C78602C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610E5917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376AD70E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096B1F0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8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0035108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0EC85B7F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06F388D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8C8F39C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70366436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GGGTCGAAGGAGGCAATTT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71AF62D3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33608B" w:rsidRPr="000342E0" w14:paraId="12F412FB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5D97BD2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3701835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AAGAACTCGCTCTCATCAGTTAAT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6E5D78E6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8C9076D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888F1BD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78AEAF3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608566E3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3A127F3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32ECF31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9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45CF6889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40EA3286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844244A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8869D5A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2F4F33C7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TTTCCAAGGACTTGGTGCGG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0C8227F9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</w:tr>
      <w:tr w:rsidR="0033608B" w:rsidRPr="000342E0" w14:paraId="4F09526C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9312ADC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1E461D0E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TCCTAAACATGTGGCCCGT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02D5617B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158675E1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3ABCF8E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61464EA7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6144553A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03AD0B00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264EA1D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10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54764F46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59CC0A1E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45E59D12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08BBA45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2B75B68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ACGGGCCACATGTTTAGG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5DE8C54A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33608B" w:rsidRPr="000342E0" w14:paraId="66D7B76A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4C798AE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4838F638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 xml:space="preserve">GGGTGAAGTCACGATCTATGG 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4C4AA639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459FD5B9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7CA44E1F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4655FBB0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6BA575A9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67FFAD8C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1FD6E177" w14:textId="77777777" w:rsidR="0033608B" w:rsidRPr="000342E0" w:rsidRDefault="0033608B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imer 11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1194621B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0484716A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06B2618A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56B1BCFC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7BABE350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CCTAGAAAGAAATCCTTGGAAA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0C3C771E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</w:tr>
      <w:tr w:rsidR="0033608B" w:rsidRPr="000342E0" w14:paraId="26BC4DC6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454A1FC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DD6F286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ACAAAGCTAGGCGAAGTG</w:t>
            </w:r>
          </w:p>
        </w:tc>
        <w:tc>
          <w:tcPr>
            <w:tcW w:w="2306" w:type="dxa"/>
            <w:vMerge/>
            <w:shd w:val="clear" w:color="auto" w:fill="auto"/>
            <w:hideMark/>
          </w:tcPr>
          <w:p w14:paraId="7A22DE6F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50E109F2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21006BBD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2831FE17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20ED7653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2C0BCC19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  <w:noWrap/>
          </w:tcPr>
          <w:p w14:paraId="644760CE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</w:tcPr>
          <w:p w14:paraId="21599B26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</w:tcPr>
          <w:p w14:paraId="05A1D241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452D463D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  <w:noWrap/>
          </w:tcPr>
          <w:p w14:paraId="5BA1B5AB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</w:tcPr>
          <w:p w14:paraId="65C3521C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</w:tcPr>
          <w:p w14:paraId="1131F915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5A599FE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shd w:val="clear" w:color="auto" w:fill="auto"/>
            <w:noWrap/>
          </w:tcPr>
          <w:p w14:paraId="74EC610F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</w:tcPr>
          <w:p w14:paraId="2B54608E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</w:tcPr>
          <w:p w14:paraId="5F08F4D6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0601B466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6D11A6D2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>GAPDH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5939C8BD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shd w:val="clear" w:color="auto" w:fill="auto"/>
            <w:noWrap/>
            <w:hideMark/>
          </w:tcPr>
          <w:p w14:paraId="18D6DDA5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10089218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0A725C0A" w14:textId="3D825015" w:rsidR="0033608B" w:rsidRPr="000342E0" w:rsidRDefault="00770F72" w:rsidP="009E3E92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  </w:t>
            </w:r>
            <w:r w:rsidR="0033608B"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WD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60419AD6" w14:textId="70DB32F0" w:rsidR="0033608B" w:rsidRPr="000342E0" w:rsidRDefault="00770F72" w:rsidP="00770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CCCTTCATACCCTCACGTATTC</w:t>
            </w:r>
          </w:p>
        </w:tc>
        <w:tc>
          <w:tcPr>
            <w:tcW w:w="2306" w:type="dxa"/>
            <w:shd w:val="clear" w:color="auto" w:fill="auto"/>
            <w:noWrap/>
            <w:hideMark/>
          </w:tcPr>
          <w:p w14:paraId="4FDDEE37" w14:textId="77777777" w:rsidR="0033608B" w:rsidRPr="000342E0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608B" w:rsidRPr="000342E0" w14:paraId="756F892C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</w:tcBorders>
            <w:shd w:val="clear" w:color="auto" w:fill="auto"/>
            <w:noWrap/>
            <w:hideMark/>
          </w:tcPr>
          <w:p w14:paraId="33D95B97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V</w:t>
            </w:r>
          </w:p>
        </w:tc>
        <w:tc>
          <w:tcPr>
            <w:tcW w:w="4629" w:type="dxa"/>
            <w:shd w:val="clear" w:color="auto" w:fill="auto"/>
            <w:noWrap/>
            <w:hideMark/>
          </w:tcPr>
          <w:p w14:paraId="349B8487" w14:textId="6758CF48" w:rsidR="0033608B" w:rsidRPr="000342E0" w:rsidRDefault="00770F72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ATGACAAGCTTCCCGTTCTC</w:t>
            </w:r>
          </w:p>
        </w:tc>
        <w:tc>
          <w:tcPr>
            <w:tcW w:w="2306" w:type="dxa"/>
            <w:vMerge w:val="restart"/>
            <w:shd w:val="clear" w:color="auto" w:fill="auto"/>
            <w:noWrap/>
            <w:hideMark/>
          </w:tcPr>
          <w:p w14:paraId="4D37EC42" w14:textId="77777777" w:rsidR="0033608B" w:rsidRPr="000342E0" w:rsidRDefault="0033608B" w:rsidP="009E3E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342E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33608B" w:rsidRPr="00126F9B" w14:paraId="520CB9DC" w14:textId="77777777" w:rsidTr="009E3E9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2EE5E16" w14:textId="77777777" w:rsidR="0033608B" w:rsidRPr="000342E0" w:rsidRDefault="0033608B" w:rsidP="009E3E92">
            <w:pPr>
              <w:ind w:left="16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629" w:type="dxa"/>
            <w:shd w:val="clear" w:color="auto" w:fill="auto"/>
            <w:noWrap/>
            <w:hideMark/>
          </w:tcPr>
          <w:p w14:paraId="1D9C4AA3" w14:textId="0EBC42BC" w:rsidR="0033608B" w:rsidRPr="00126F9B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6" w:type="dxa"/>
            <w:vMerge/>
            <w:shd w:val="clear" w:color="auto" w:fill="auto"/>
            <w:hideMark/>
          </w:tcPr>
          <w:p w14:paraId="0FE7FE20" w14:textId="77777777" w:rsidR="0033608B" w:rsidRPr="00126F9B" w:rsidRDefault="0033608B" w:rsidP="009E3E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10026DB" w14:textId="77777777" w:rsidR="00C74EA1" w:rsidRDefault="00C74EA1"/>
    <w:sectPr w:rsidR="00C74EA1" w:rsidSect="003360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D4C"/>
    <w:rsid w:val="000342E0"/>
    <w:rsid w:val="00237BB7"/>
    <w:rsid w:val="0033608B"/>
    <w:rsid w:val="00375966"/>
    <w:rsid w:val="005D1DC2"/>
    <w:rsid w:val="00770F72"/>
    <w:rsid w:val="00B858D1"/>
    <w:rsid w:val="00C74EA1"/>
    <w:rsid w:val="00CB56FE"/>
    <w:rsid w:val="00DE2D4C"/>
    <w:rsid w:val="00FA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A134"/>
  <w15:chartTrackingRefBased/>
  <w15:docId w15:val="{9696BC0D-79A0-4F5B-9D51-3FD1C8E4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08B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">
    <w:name w:val="Grid Table 5 Dark"/>
    <w:basedOn w:val="TableNormal"/>
    <w:uiPriority w:val="50"/>
    <w:rsid w:val="0033608B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1</Characters>
  <Application>Microsoft Office Word</Application>
  <DocSecurity>0</DocSecurity>
  <Lines>7</Lines>
  <Paragraphs>2</Paragraphs>
  <ScaleCrop>false</ScaleCrop>
  <Company>M.D. Anderson Cancer Center</Company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Vivek</dc:creator>
  <cp:keywords/>
  <dc:description/>
  <cp:lastModifiedBy>Anand,Vivek</cp:lastModifiedBy>
  <cp:revision>5</cp:revision>
  <cp:lastPrinted>2025-04-24T16:09:00Z</cp:lastPrinted>
  <dcterms:created xsi:type="dcterms:W3CDTF">2025-03-05T19:59:00Z</dcterms:created>
  <dcterms:modified xsi:type="dcterms:W3CDTF">2025-04-24T16:09:00Z</dcterms:modified>
</cp:coreProperties>
</file>